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Calibri"/>
          <w:b/>
          <w:b/>
        </w:rPr>
      </w:pPr>
      <w:r>
        <w:rPr>
          <w:rFonts w:cs="Calibri"/>
          <w:b/>
        </w:rPr>
        <w:t>Additional file 2</w:t>
      </w:r>
    </w:p>
    <w:p>
      <w:pPr>
        <w:pStyle w:val="Normal"/>
        <w:spacing w:lineRule="auto" w:line="480"/>
        <w:jc w:val="center"/>
        <w:rPr/>
      </w:pPr>
      <w:r>
        <w:rPr>
          <w:rFonts w:cs="Calibri"/>
          <w:b/>
        </w:rPr>
        <w:t>Table S2:</w:t>
      </w:r>
      <w:r>
        <w:rPr/>
        <w:t xml:space="preserve">  qPCR primers</w:t>
      </w:r>
    </w:p>
    <w:tbl>
      <w:tblPr>
        <w:tblW w:w="11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005"/>
        <w:gridCol w:w="4005"/>
        <w:gridCol w:w="1481"/>
        <w:gridCol w:w="1481"/>
        <w:gridCol w:w="2454"/>
      </w:tblGrid>
      <w:tr>
        <w:trPr>
          <w:trHeight w:val="105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orward or Reverse Primer?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quence (5' to 3'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Position in MG1655 genome (Genbank Number: </w:t>
            </w:r>
            <w:r>
              <w:rPr>
                <w:rFonts w:cs="Calibri"/>
                <w:b/>
                <w:sz w:val="20"/>
                <w:szCs w:val="20"/>
              </w:rPr>
              <w:t>U00096)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plicon Size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GGTGGAGCATGTGGTTTA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2819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AAACTTCCGTGGATGTCAAG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2821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cr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CTATCACCCTACGCGCTATCT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8400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cr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CGCGCACGAACATAC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8397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cr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ACCCTGGCGATTTTTTCAT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8568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cr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GGTCACTCGCACATTC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8575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cr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GTGATTGCCGCAAAAG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1196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cr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TGGCGCAGTGACTTTGGT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1203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Bc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GTTTTTCTGTTCGTGATGACCA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7698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Bc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AACATATTTAACGCGCCAA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7695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usB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GCTTACCGTGGGCGAT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9711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usB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TCCACCCAGTCAGGAATG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9718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mr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CGAATATTGAGGTGCAGAAA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0982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mr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CACACGGCGGTTGT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0989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mr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GGATCCCCGACTGGTT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5241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mr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CCGGCACCGAAAAAG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5249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mr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TATTGTCCTGATTAGCTTACTGTCA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6773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mr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CACAAATCAACATCATGCCTATA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6782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mrK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CGCTTAAACGTACGGATATTAAG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8072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mrK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TGTTTCGCCGACCTGAA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8069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Fs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GGTGTTGGCGCAAATC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0332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Fs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GTCGCTTTGGGTTTTC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0329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ac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GGTGATTGCCGCACA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1906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ac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TACCAGCATGGCGCTCA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1913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df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TTGCTGTTAGCGCGTCTG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371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df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CCAGCCGCCCATAATAA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377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dt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GCCGTAGAACAGGCAGTT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5223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dt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GCGCACCGTAACGGTATT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5231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ol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CGGGATTTCTGACACCTCT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7695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ol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TTGTTCTGGCCCATATTGC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7704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ar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AACCGGTCATTCATTAGG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1774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ar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ATTTATGCGGCGGAACA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1791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sox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CAGCCGCTTAACATTGA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27488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sox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ATAACCCAGGTCCATTG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27473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vg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TCTTGTTTCGATAAGGAGTCGAGT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8238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vg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GCTATTTCCCCTTCTCTCTCAA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8214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Rob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CCAGAGCTACTCCTGTTC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3243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Rob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GGTTCCCAGACCTTCATA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3219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baeSq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GGTCAACGGTGCGGAAG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6129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baeSq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TCGAAATTGATATCAGTATTG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6137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arRq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TGCTTAACGAGTATCTGTC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1722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arRq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ATAGAGCAGAGCACCTT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1729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crRq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TCCACAAATGCGAATTTGTCG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8532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crRq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TTTCCAGACAGAGATTACG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8539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 w:before="0" w:after="0"/>
        <w:ind w:left="720" w:hanging="720"/>
        <w:rPr/>
      </w:pPr>
      <w:r>
        <w:fldChar w:fldCharType="begin"/>
      </w:r>
      <w:r>
        <w:rPr>
          <w:b/>
          <w:rFonts w:cs="Calibri"/>
          <w:lang w:val="en-US" w:eastAsia="en-US"/>
        </w:rPr>
        <w:instrText xml:space="preserve"> ADDIN EN.REFLIST </w:instrText>
      </w:r>
      <w:r>
        <w:rPr>
          <w:rFonts w:cs="Calibri"/>
          <w:b/>
          <w:lang w:val="en-US" w:eastAsia="en-US"/>
        </w:rPr>
      </w:r>
      <w:r>
        <w:rPr>
          <w:b/>
          <w:rFonts w:cs="Calibri"/>
          <w:lang w:val="en-US" w:eastAsia="en-US"/>
        </w:rPr>
        <w:fldChar w:fldCharType="separate"/>
      </w:r>
      <w:r>
        <w:rPr>
          <w:rFonts w:cs="Calibri"/>
          <w:b/>
          <w:lang w:val="en-US" w:eastAsia="en-US"/>
        </w:rPr>
      </w:r>
      <w:r>
        <w:rPr>
          <w:rFonts w:cs="Calibri"/>
          <w:lang w:val="en-US" w:eastAsia="en-US"/>
        </w:rPr>
        <w:t>1.</w:t>
        <w:tab/>
        <w:t xml:space="preserve">Nishino K, Senda Y, &amp; Yamaguchi A (2008) CRP regulator modulates multidrug resistance of </w:t>
      </w:r>
      <w:r>
        <w:rPr>
          <w:rFonts w:cs="Calibri"/>
          <w:i/>
          <w:lang w:val="en-US" w:eastAsia="en-US"/>
        </w:rPr>
        <w:t>Escherichia coli</w:t>
      </w:r>
      <w:r>
        <w:rPr>
          <w:rFonts w:cs="Calibri"/>
          <w:lang w:val="en-US" w:eastAsia="en-US"/>
        </w:rPr>
        <w:t xml:space="preserve"> by repressing the </w:t>
      </w:r>
      <w:r>
        <w:rPr>
          <w:rFonts w:cs="Calibri"/>
          <w:i/>
          <w:lang w:val="en-US" w:eastAsia="en-US"/>
        </w:rPr>
        <w:t>mdtEF</w:t>
      </w:r>
      <w:r>
        <w:rPr>
          <w:rFonts w:cs="Calibri"/>
          <w:lang w:val="en-US" w:eastAsia="en-US"/>
        </w:rPr>
        <w:t xml:space="preserve"> multidrug efflux genes. </w:t>
      </w:r>
      <w:r>
        <w:rPr>
          <w:rFonts w:cs="Calibri"/>
          <w:i/>
          <w:lang w:val="en-US" w:eastAsia="en-US"/>
        </w:rPr>
        <w:t>J Antibiot (Tokyo)</w:t>
      </w:r>
      <w:r>
        <w:rPr>
          <w:rFonts w:cs="Calibri"/>
          <w:lang w:val="en-US" w:eastAsia="en-US"/>
        </w:rPr>
        <w:t xml:space="preserve"> 61(3):120-12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Calibri"/>
          <w:lang w:val="en-US" w:eastAsia="en-US"/>
        </w:rPr>
        <w:t>2.</w:t>
        <w:tab/>
        <w:t xml:space="preserve">Bohnert JA, Schuster S, Fahnrich E, Trittler R, &amp; Kern WV (2007) Altered spectrum of multidrug resistance associated with a single point mutation in the </w:t>
      </w:r>
      <w:r>
        <w:rPr>
          <w:rFonts w:cs="Calibri"/>
          <w:i/>
          <w:lang w:val="en-US" w:eastAsia="en-US"/>
        </w:rPr>
        <w:t>Escherichia coli</w:t>
      </w:r>
      <w:r>
        <w:rPr>
          <w:rFonts w:cs="Calibri"/>
          <w:lang w:val="en-US" w:eastAsia="en-US"/>
        </w:rPr>
        <w:t xml:space="preserve"> RND-type MDR efflux pump YhiV (MdtF). </w:t>
      </w:r>
      <w:r>
        <w:rPr>
          <w:rFonts w:cs="Calibri"/>
          <w:i/>
          <w:lang w:val="en-US" w:eastAsia="en-US"/>
        </w:rPr>
        <w:t>J Antimicrob Chemother</w:t>
      </w:r>
      <w:r>
        <w:rPr>
          <w:rFonts w:cs="Calibri"/>
          <w:lang w:val="en-US" w:eastAsia="en-US"/>
        </w:rPr>
        <w:t xml:space="preserve"> 59(6):1216-1222.</w:t>
      </w:r>
    </w:p>
    <w:p>
      <w:pPr>
        <w:pStyle w:val="Normal"/>
        <w:spacing w:lineRule="auto" w:line="48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0:54:00Z</dcterms:created>
  <dc:creator>Irukaku</dc:creator>
  <dc:description/>
  <dc:language>en-US</dc:language>
  <cp:lastModifiedBy>Irukaku</cp:lastModifiedBy>
  <dcterms:modified xsi:type="dcterms:W3CDTF">2011-11-03T00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